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016" w:rsidRPr="002641AE" w:rsidRDefault="00BB5016" w:rsidP="00BB5016">
      <w:pPr>
        <w:rPr>
          <w:sz w:val="22"/>
        </w:rPr>
      </w:pPr>
      <w:r w:rsidRPr="002641AE">
        <w:rPr>
          <w:sz w:val="22"/>
        </w:rPr>
        <w:t xml:space="preserve">Table </w:t>
      </w:r>
      <w:r w:rsidR="00691778">
        <w:rPr>
          <w:sz w:val="22"/>
        </w:rPr>
        <w:t>S</w:t>
      </w:r>
      <w:bookmarkStart w:id="0" w:name="_GoBack"/>
      <w:bookmarkEnd w:id="0"/>
      <w:r w:rsidRPr="002641AE">
        <w:rPr>
          <w:sz w:val="22"/>
        </w:rPr>
        <w:t>1. Content distribution for BESE quiz topic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98"/>
        <w:gridCol w:w="9360"/>
        <w:gridCol w:w="1710"/>
      </w:tblGrid>
      <w:tr w:rsidR="00BB5016" w:rsidRPr="00D716B2" w:rsidTr="000C2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color w:val="auto"/>
                <w:sz w:val="22"/>
                <w:szCs w:val="22"/>
              </w:rPr>
            </w:pPr>
            <w:r w:rsidRPr="0005539A">
              <w:rPr>
                <w:rFonts w:cs="Arial"/>
                <w:bCs w:val="0"/>
                <w:color w:val="auto"/>
                <w:kern w:val="24"/>
                <w:sz w:val="22"/>
                <w:szCs w:val="22"/>
              </w:rPr>
              <w:t>Quiz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5539A">
              <w:rPr>
                <w:rFonts w:cs="Arial"/>
                <w:bCs w:val="0"/>
                <w:color w:val="auto"/>
                <w:kern w:val="24"/>
                <w:sz w:val="22"/>
                <w:szCs w:val="22"/>
              </w:rPr>
              <w:t>ABP Content Specification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5539A">
              <w:rPr>
                <w:rFonts w:cs="Arial"/>
                <w:bCs w:val="0"/>
                <w:color w:val="auto"/>
                <w:kern w:val="24"/>
                <w:sz w:val="22"/>
                <w:szCs w:val="22"/>
              </w:rPr>
              <w:t>% of ABP CE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Growth and Development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5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Nutrition and Nutritional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Preventive Pediatric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5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Poisoning and Environmental Exposure to Hazardous Substances and Pharmacology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Fetus and Newborn Infant and Fluid and Electrolyte Metabolism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6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 xml:space="preserve">Genetics and </w:t>
            </w:r>
            <w:proofErr w:type="spellStart"/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Dysmorphology</w:t>
            </w:r>
            <w:proofErr w:type="spellEnd"/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 xml:space="preserve"> and Metabolic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7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Allergy and Immunologic Disorders and Disorders of Blood and Neoplastic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6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Infectious Disease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.5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Endocrine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3.5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0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Gastrointestinal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3.5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1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Respiratory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2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Cardiovascular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3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3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Renal Disorders and Genital System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4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Neurologic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3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5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Musculoskeletal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3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6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Skin Disorders and Collagen Vascular &amp; Other Multisystem Disorder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5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7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Disorders of the Eye, Ear, Nose, and Throat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5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8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Adolescent Medicine/Gynecology and Sports Medicine and Physical Fitnes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6.5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19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Substance Abuse and Psychosocial Issues and Problem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.5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20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Critical Care and Emergency Care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5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21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Disorders of Cognition, Language, Learning, and Attention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3.5%</w:t>
            </w:r>
          </w:p>
        </w:tc>
      </w:tr>
      <w:tr w:rsidR="00BB5016" w:rsidRPr="00414F84" w:rsidTr="000C2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22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Behavioral and Mental Health Issues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  <w:tr w:rsidR="00BB5016" w:rsidRPr="00414F84" w:rsidTr="000C2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B5016" w:rsidRPr="0005539A" w:rsidRDefault="00BB5016" w:rsidP="000C2DF2">
            <w:pPr>
              <w:jc w:val="center"/>
              <w:rPr>
                <w:sz w:val="22"/>
                <w:szCs w:val="22"/>
              </w:rPr>
            </w:pPr>
            <w:r w:rsidRPr="0005539A">
              <w:rPr>
                <w:rFonts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23</w:t>
            </w:r>
          </w:p>
        </w:tc>
        <w:tc>
          <w:tcPr>
            <w:tcW w:w="936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Statistics, Ethics, and Patient Safety and Quality Improvement</w:t>
            </w:r>
          </w:p>
        </w:tc>
        <w:tc>
          <w:tcPr>
            <w:tcW w:w="1710" w:type="dxa"/>
          </w:tcPr>
          <w:p w:rsidR="00BB5016" w:rsidRPr="0005539A" w:rsidRDefault="00BB5016" w:rsidP="000C2D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5539A">
              <w:rPr>
                <w:rFonts w:cs="Arial"/>
                <w:color w:val="000000" w:themeColor="dark1"/>
                <w:kern w:val="24"/>
                <w:sz w:val="22"/>
                <w:szCs w:val="22"/>
              </w:rPr>
              <w:t>4%</w:t>
            </w:r>
          </w:p>
        </w:tc>
      </w:tr>
    </w:tbl>
    <w:p w:rsidR="00BB5016" w:rsidRPr="00815755" w:rsidRDefault="00BB5016" w:rsidP="00BB5016">
      <w:pPr>
        <w:rPr>
          <w:sz w:val="20"/>
        </w:rPr>
      </w:pPr>
      <w:r>
        <w:rPr>
          <w:sz w:val="20"/>
        </w:rPr>
        <w:t>ABP=American Board of Pediatrics; CE=Certifying Examination</w:t>
      </w:r>
    </w:p>
    <w:p w:rsidR="007B69D1" w:rsidRDefault="007B69D1"/>
    <w:sectPr w:rsidR="007B69D1" w:rsidSect="00BB501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5016"/>
    <w:rsid w:val="00691778"/>
    <w:rsid w:val="007B69D1"/>
    <w:rsid w:val="00BB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016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501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016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501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16</Characters>
  <Application>Microsoft Office Word</Application>
  <DocSecurity>0</DocSecurity>
  <Lines>7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ihan, Rebecca</dc:creator>
  <cp:lastModifiedBy>GCREDO</cp:lastModifiedBy>
  <cp:revision>2</cp:revision>
  <dcterms:created xsi:type="dcterms:W3CDTF">2017-06-30T18:31:00Z</dcterms:created>
  <dcterms:modified xsi:type="dcterms:W3CDTF">2018-11-03T16:23:00Z</dcterms:modified>
</cp:coreProperties>
</file>